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>Appendix 2: National health research systems profiles for ten sub-Saharan Africa countries</w:t>
      </w:r>
    </w:p>
    <w:tbl>
      <w:tblPr>
        <w:tblW w:w="14842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95"/>
        <w:gridCol w:w="974"/>
        <w:gridCol w:w="796"/>
        <w:gridCol w:w="930"/>
        <w:gridCol w:w="529"/>
        <w:gridCol w:w="696"/>
        <w:gridCol w:w="907"/>
        <w:gridCol w:w="899"/>
        <w:gridCol w:w="1118"/>
        <w:gridCol w:w="1352"/>
        <w:gridCol w:w="986"/>
        <w:gridCol w:w="960"/>
      </w:tblGrid>
      <w:tr>
        <w:trPr>
          <w:trHeight w:val="255" w:hRule="atLeast"/>
        </w:trPr>
        <w:tc>
          <w:tcPr>
            <w:tcW w:w="14842" w:type="dxa"/>
            <w:gridSpan w:val="1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ealth Research Policy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es=1; No=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thiopia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lawi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ao Tome &amp; Principe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li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pe Verde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wanda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uine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issau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Equatorial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uinea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zambique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nega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S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ficial national health policy (NHP)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ategic health plan (SHP)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ficial health research policy (HRP)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P with a preambl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P with health research situation analysis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P with a strategic vision for health research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rking plan for the NHRS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ategic vision for assessment of NHRS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ional health research policy statement (aim, objectives)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arity’s between NHP and HRP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versities involved in formulation of HRP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al research councils involved in formulation of HRP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resentatives of non-governmental hospitals involved in formulation of HRP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ncial or regional medical officers of health involved in formulation of HRP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rict medical officers of health involved in formulation of HRP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ional medical association involved in formulation of HRP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ministrators of HRP involved in formulation of HRP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P needs updating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P does not exist but policy-makers interested in developing it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O support needed in revision/development of HRP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chnical support needed from WHO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idelines on formulation of HRP needed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ancial support for health research situation analysis needed from WHO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O technical guidance needed in development of grant proposals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ed for human capacity development for HRP implementation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ed for sharing of experiences and lessons from countries with HRP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842" w:type="dxa"/>
            <w:gridSpan w:val="1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ealth Research Legislation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s a law relating to health research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w includes ethical concerns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842" w:type="dxa"/>
            <w:gridSpan w:val="1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rategic Health Research Plan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s a strategic health research plan (SHRP)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RP needs updating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O support needed in updating SHRP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RP is being implemented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842" w:type="dxa"/>
            <w:gridSpan w:val="1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search Coordination Mechanisms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istence of a functional NHRS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RS have clear terms of referenc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istence of a functional national health research management forum (NHRMF)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RMF has clear terms of referenc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istence of a functional ethical review committee (ERC)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C have written terms of referenc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ve a scientific review committee (SRC)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C have written terms of referenc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istence of health institutions with institutional review committees (IRC)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istence of hospitals with ERCs to review clinical research proposals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istence of a national health research focal point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istence of national guidelines on development of collaboration agreements on health research involving health institutions and agencies outside the country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istence of a national network of health research and development (NNHRD) that includes universities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istence of a NNHRD that includes medical research councils or institutes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istence of a NNHRD that includes representatives of non-governmental hospitals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istence of a NNHRD that includes provincial/regional medical officers of health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istence of a NNHRD that includes district medical officers of health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istence of a NNHRD that includes national medical associations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842" w:type="dxa"/>
            <w:gridSpan w:val="1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ealth Research Programme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as a health research programme (HRPR)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amme has mission statement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amme has clearly defined terms of referenc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amme have a clearly defined organizational structur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 number of technical and support staff in a programm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amme have a plan of action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 number of computers in a programm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amme is connected to e-mail and internet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amme is housed in the Ministry of Health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amme undertakes research itself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842" w:type="dxa"/>
            <w:gridSpan w:val="1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search Institutes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ve a national health research institute (NHRI)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RI is under the Ministry of Health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RI has telephone facilities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RI has fax machines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RI has scanners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ch researcher in the NHRI has a computer and a printer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ch researcher in the NHRI have access to e-mail and internet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istence of memorandum of understanding between MoH and NHRI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H from time to time commissions NHRI to undertake operations research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NHRI is a WHO collaborating centr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RI disseminates research through seminars &amp; conferences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RI disseminates research through in-house seminars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RI disseminates research through news letters, institutional publications &amp; international journals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RI disseminates research through annual, quarterly &amp; monthly reports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842" w:type="dxa"/>
            <w:gridSpan w:val="1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Enabling factors for health research in MRCs or HRIs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quirement of research for graduation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lamation and institutional support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ailability of small grants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ternationally recognized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earch policy support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earch policy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earch coordination &amp; evaluation mechanism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842" w:type="dxa"/>
            <w:gridSpan w:val="1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onstraining factors for health research in MRCs or HRIs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rtage of funding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k of network for dissemination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iciency in research capacity/skills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k of funds and networking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k of incentives and deficiency of facilities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k of utilization of research results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842" w:type="dxa"/>
            <w:gridSpan w:val="1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tional Universities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ulties of health sciences conduct research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aculties of health sciences with a MOU with MOH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 is about developing human resources for the MoH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 is about technical advise to the MOH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oU is for undertaking research for the MOH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842" w:type="dxa"/>
            <w:gridSpan w:val="1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Enabling factors for health research in Universities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earch consideration in staff promotion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earch is a requirement for students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istence of a public health school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842" w:type="dxa"/>
            <w:gridSpan w:val="1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onstraining factors for health research in Universities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earch skills deficiency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earch grants lacking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earch facilities deficient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iciency in funding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842" w:type="dxa"/>
            <w:gridSpan w:val="1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ealth Research Financing and Budget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istence of a budget line for health research in the MoH budget document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842" w:type="dxa"/>
            <w:gridSpan w:val="1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Importance of various sources of health research funding the country (Rating by countries on a scale of '1=very important' to '6=least important')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vernment tax revenues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vate sector companies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-lateral and bi-lateral donor funding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al NGOs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national NGOs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842" w:type="dxa"/>
            <w:gridSpan w:val="1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istence of Non-Governmental Organizations Involved in Health Research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=NGO involved in health research exists; 0=Does not exist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842" w:type="dxa"/>
            <w:gridSpan w:val="1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ctions Needed to Strengthen Health Research Capacity</w:t>
            </w:r>
          </w:p>
        </w:tc>
      </w:tr>
      <w:tr>
        <w:trPr>
          <w:trHeight w:val="255" w:hRule="atLeast"/>
        </w:trPr>
        <w:tc>
          <w:tcPr>
            <w:tcW w:w="14842" w:type="dxa"/>
            <w:gridSpan w:val="1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Actions needed at country level to stimulate health research capacity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entives for researchers and clear career paths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ablish networking with institutions &amp; individual researchers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ow tax exemptions for research inputs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ocate regular budget for health research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ablish legal framework (policy &amp; legislation) for health research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arly define structural and institutional arrangements for health research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ablish alternative mechanisms of research dissemination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ablish local financing systems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ngthen research capacity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ase awareness on the need for national health research agenda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quip research institutions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tilization of research findings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842" w:type="dxa"/>
            <w:gridSpan w:val="1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Actions needed at international level to stimulate health research capacity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ngthen health research collaboration and linkages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 technical training opportunities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ablish more access to donations and funding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ablish consultative exchange visits and forum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mote networking and technical support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ngthen health research systems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p with health research equipment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minate a research focal point at WHO country offic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tes: 1=affirmative (presence of an attribute) and 0=absence of the attribute in question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  <w:bCs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  <w:bCs/>
      <w:sz w:val="20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b/>
      <w:bCs/>
      <w:i/>
      <w:iCs/>
      <w:sz w:val="20"/>
      <w:szCs w:val="2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i/>
      <w:sz w:val="22"/>
      <w:szCs w:val="20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b/>
      <w:i/>
      <w:sz w:val="18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cs="Times New Roman"/>
      <w:sz w:val="24"/>
    </w:rPr>
  </w:style>
  <w:style w:type="character" w:styleId="WW8Num11z1">
    <w:name w:val="WW8Num11z1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Times New Roman" w:hAnsi="Times New Roman" w:cs="Times New Roman"/>
      <w:sz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malltext1">
    <w:name w:val="smalltext1"/>
    <w:basedOn w:val="DefaultParagraphFont"/>
    <w:qFormat/>
    <w:rPr>
      <w:rFonts w:ascii="Verdana" w:hAnsi="Verdana" w:cs="Verdana"/>
      <w:sz w:val="17"/>
      <w:szCs w:val="17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Style0">
    <w:name w:val="Style0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paragraph" w:styleId="BodyText2">
    <w:name w:val="Body Text 2"/>
    <w:basedOn w:val="Normal"/>
    <w:qFormat/>
    <w:pPr>
      <w:jc w:val="both"/>
    </w:pPr>
    <w:rPr>
      <w:color w:val="FFFF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8T08:18:00Z</dcterms:created>
  <dc:creator>kirigia</dc:creator>
  <dc:description/>
  <cp:keywords/>
  <dc:language>en-US</dc:language>
  <cp:lastModifiedBy>kirigia</cp:lastModifiedBy>
  <dcterms:modified xsi:type="dcterms:W3CDTF">2006-10-18T11:20:00Z</dcterms:modified>
  <cp:revision>4</cp:revision>
  <dc:subject/>
  <dc:title>Appendix 2: National health research systems profiles for ten sub-Saharan Africa countries</dc:title>
</cp:coreProperties>
</file>